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8FC73" w14:textId="77777777" w:rsidR="006A428D" w:rsidRPr="008D7130" w:rsidRDefault="006A428D" w:rsidP="006A428D">
      <w:pPr>
        <w:pStyle w:val="Caption"/>
      </w:pPr>
      <w:r w:rsidRPr="008D7130">
        <w:t xml:space="preserve">Table </w:t>
      </w:r>
      <w:r w:rsidRPr="008D7130">
        <w:fldChar w:fldCharType="begin"/>
      </w:r>
      <w:r w:rsidRPr="008D7130">
        <w:instrText xml:space="preserve"> SEQ Table \* ARABIC </w:instrText>
      </w:r>
      <w:r w:rsidRPr="008D7130">
        <w:fldChar w:fldCharType="separate"/>
      </w:r>
      <w:r w:rsidRPr="008D7130">
        <w:rPr>
          <w:noProof/>
        </w:rPr>
        <w:t>2</w:t>
      </w:r>
      <w:r w:rsidRPr="008D7130">
        <w:rPr>
          <w:noProof/>
        </w:rPr>
        <w:fldChar w:fldCharType="end"/>
      </w:r>
      <w:r w:rsidRPr="008D7130">
        <w:t>. List of primers used for the purification of human promoters from human DNA.</w:t>
      </w:r>
    </w:p>
    <w:tbl>
      <w:tblPr>
        <w:tblStyle w:val="GridTable1Light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3685"/>
        <w:gridCol w:w="4253"/>
      </w:tblGrid>
      <w:tr w:rsidR="006A428D" w:rsidRPr="008D7130" w14:paraId="33D71141" w14:textId="77777777" w:rsidTr="005A1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59A0B7" w14:textId="77777777" w:rsidR="006A428D" w:rsidRPr="008D7130" w:rsidRDefault="006A428D" w:rsidP="005A1503">
            <w:pPr>
              <w:spacing w:line="276" w:lineRule="auto"/>
              <w:jc w:val="center"/>
              <w:rPr>
                <w:rStyle w:val="SubtleEmphasis"/>
                <w:b w:val="0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Gene</w:t>
            </w:r>
          </w:p>
        </w:tc>
        <w:tc>
          <w:tcPr>
            <w:tcW w:w="3685" w:type="dxa"/>
          </w:tcPr>
          <w:p w14:paraId="69777D9F" w14:textId="77777777" w:rsidR="006A428D" w:rsidRPr="008D7130" w:rsidRDefault="006A428D" w:rsidP="005A15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b w:val="0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Forward primer (5’-3’)</w:t>
            </w:r>
          </w:p>
        </w:tc>
        <w:tc>
          <w:tcPr>
            <w:tcW w:w="4253" w:type="dxa"/>
          </w:tcPr>
          <w:p w14:paraId="281B213E" w14:textId="77777777" w:rsidR="006A428D" w:rsidRPr="008D7130" w:rsidRDefault="006A428D" w:rsidP="005A15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b w:val="0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Reverse Primer (5’-3’)</w:t>
            </w:r>
          </w:p>
        </w:tc>
      </w:tr>
      <w:tr w:rsidR="006A428D" w:rsidRPr="008D7130" w14:paraId="026E165E" w14:textId="77777777" w:rsidTr="005A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BDBA43" w14:textId="77777777" w:rsidR="006A428D" w:rsidRPr="008D7130" w:rsidRDefault="006A428D" w:rsidP="005A1503">
            <w:pPr>
              <w:spacing w:line="276" w:lineRule="auto"/>
              <w:jc w:val="center"/>
              <w:rPr>
                <w:rStyle w:val="SubtleEmphasis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Bmal1</w:t>
            </w:r>
          </w:p>
        </w:tc>
        <w:tc>
          <w:tcPr>
            <w:tcW w:w="3685" w:type="dxa"/>
            <w:vAlign w:val="center"/>
          </w:tcPr>
          <w:p w14:paraId="759F7966" w14:textId="77777777" w:rsidR="006A428D" w:rsidRPr="008D7130" w:rsidRDefault="006A428D" w:rsidP="005A150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color w:val="000000"/>
                <w:sz w:val="20"/>
                <w:szCs w:val="20"/>
              </w:rPr>
            </w:pPr>
            <w:r w:rsidRPr="008D7130">
              <w:rPr>
                <w:color w:val="000000"/>
                <w:sz w:val="20"/>
                <w:szCs w:val="20"/>
              </w:rPr>
              <w:t>ACCCAGAGAAGAGGGACATC</w:t>
            </w:r>
          </w:p>
        </w:tc>
        <w:tc>
          <w:tcPr>
            <w:tcW w:w="4253" w:type="dxa"/>
            <w:vAlign w:val="center"/>
          </w:tcPr>
          <w:p w14:paraId="02012ED3" w14:textId="77777777" w:rsidR="006A428D" w:rsidRPr="008D7130" w:rsidRDefault="006A428D" w:rsidP="005A150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color w:val="000000"/>
                <w:sz w:val="20"/>
                <w:szCs w:val="20"/>
              </w:rPr>
            </w:pPr>
            <w:r w:rsidRPr="008D7130">
              <w:rPr>
                <w:color w:val="000000"/>
                <w:sz w:val="20"/>
                <w:szCs w:val="20"/>
              </w:rPr>
              <w:t>CTCCGTCCCTGACCTACTTT</w:t>
            </w:r>
          </w:p>
        </w:tc>
      </w:tr>
      <w:tr w:rsidR="006A428D" w:rsidRPr="008D7130" w14:paraId="30FA1C97" w14:textId="77777777" w:rsidTr="005A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45CD317" w14:textId="77777777" w:rsidR="006A428D" w:rsidRPr="008D7130" w:rsidRDefault="006A428D" w:rsidP="005A1503">
            <w:pPr>
              <w:spacing w:line="276" w:lineRule="auto"/>
              <w:jc w:val="center"/>
              <w:rPr>
                <w:rStyle w:val="SubtleEmphasis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Per2</w:t>
            </w:r>
          </w:p>
        </w:tc>
        <w:tc>
          <w:tcPr>
            <w:tcW w:w="3685" w:type="dxa"/>
            <w:vAlign w:val="center"/>
          </w:tcPr>
          <w:p w14:paraId="081AFA03" w14:textId="77777777" w:rsidR="006A428D" w:rsidRPr="008D7130" w:rsidRDefault="006A428D" w:rsidP="005A150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color w:val="000000"/>
                <w:sz w:val="20"/>
                <w:szCs w:val="20"/>
              </w:rPr>
            </w:pPr>
            <w:r w:rsidRPr="008D7130">
              <w:rPr>
                <w:color w:val="000000"/>
                <w:sz w:val="20"/>
                <w:szCs w:val="20"/>
              </w:rPr>
              <w:t>TGAGGGCGTAGTGAATGGAAG</w:t>
            </w:r>
          </w:p>
        </w:tc>
        <w:tc>
          <w:tcPr>
            <w:tcW w:w="4253" w:type="dxa"/>
            <w:vAlign w:val="center"/>
          </w:tcPr>
          <w:p w14:paraId="0DF5FD11" w14:textId="77777777" w:rsidR="006A428D" w:rsidRPr="008D7130" w:rsidRDefault="006A428D" w:rsidP="005A150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color w:val="000000"/>
                <w:sz w:val="20"/>
                <w:szCs w:val="20"/>
              </w:rPr>
            </w:pPr>
            <w:r w:rsidRPr="008D7130">
              <w:rPr>
                <w:color w:val="000000"/>
                <w:sz w:val="20"/>
                <w:szCs w:val="20"/>
              </w:rPr>
              <w:t>TGTCACCGCAGTTCAAACGA</w:t>
            </w:r>
          </w:p>
        </w:tc>
      </w:tr>
      <w:tr w:rsidR="006A428D" w:rsidRPr="008D7130" w14:paraId="28233DA2" w14:textId="77777777" w:rsidTr="005A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627952A" w14:textId="77777777" w:rsidR="006A428D" w:rsidRPr="008D7130" w:rsidRDefault="006A428D" w:rsidP="005A1503">
            <w:pPr>
              <w:spacing w:line="276" w:lineRule="auto"/>
              <w:jc w:val="center"/>
              <w:rPr>
                <w:rStyle w:val="SubtleEmphasis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Rev-</w:t>
            </w:r>
            <w:proofErr w:type="spellStart"/>
            <w:r w:rsidRPr="008D7130">
              <w:rPr>
                <w:rStyle w:val="SubtleEmphasis"/>
                <w:sz w:val="20"/>
                <w:szCs w:val="20"/>
              </w:rPr>
              <w:t>erb</w:t>
            </w:r>
            <w:proofErr w:type="spellEnd"/>
            <w:r w:rsidRPr="008D7130">
              <w:rPr>
                <w:rStyle w:val="SubtleEmphasis"/>
                <w:sz w:val="20"/>
                <w:szCs w:val="20"/>
              </w:rPr>
              <w:t>α</w:t>
            </w:r>
          </w:p>
        </w:tc>
        <w:tc>
          <w:tcPr>
            <w:tcW w:w="3685" w:type="dxa"/>
            <w:vAlign w:val="center"/>
          </w:tcPr>
          <w:p w14:paraId="37922A99" w14:textId="77777777" w:rsidR="006A428D" w:rsidRPr="008D7130" w:rsidRDefault="006A428D" w:rsidP="005A150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color w:val="000000"/>
                <w:sz w:val="20"/>
                <w:szCs w:val="20"/>
              </w:rPr>
            </w:pPr>
            <w:r w:rsidRPr="008D7130">
              <w:rPr>
                <w:color w:val="000000"/>
                <w:sz w:val="20"/>
                <w:szCs w:val="20"/>
              </w:rPr>
              <w:t>ATCTACATGTTCCCCTCTGAGTAGT</w:t>
            </w:r>
          </w:p>
        </w:tc>
        <w:tc>
          <w:tcPr>
            <w:tcW w:w="4253" w:type="dxa"/>
            <w:vAlign w:val="center"/>
          </w:tcPr>
          <w:p w14:paraId="7D790E37" w14:textId="77777777" w:rsidR="006A428D" w:rsidRPr="008D7130" w:rsidRDefault="006A428D" w:rsidP="005A150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color w:val="000000"/>
                <w:sz w:val="20"/>
                <w:szCs w:val="20"/>
              </w:rPr>
            </w:pPr>
            <w:r w:rsidRPr="008D7130">
              <w:rPr>
                <w:color w:val="000000"/>
                <w:sz w:val="20"/>
                <w:szCs w:val="20"/>
              </w:rPr>
              <w:t>TATTTCACTCTGCCAATCTCAGCC</w:t>
            </w:r>
          </w:p>
        </w:tc>
      </w:tr>
    </w:tbl>
    <w:p w14:paraId="6B0027D2" w14:textId="77777777" w:rsidR="006A428D" w:rsidRPr="008D7130" w:rsidRDefault="006A428D" w:rsidP="006A428D"/>
    <w:p w14:paraId="618DEEE8" w14:textId="77777777" w:rsidR="00D531AD" w:rsidRDefault="00D531AD"/>
    <w:sectPr w:rsidR="00D531AD" w:rsidSect="00C1723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8D"/>
    <w:rsid w:val="000F4AE0"/>
    <w:rsid w:val="00277691"/>
    <w:rsid w:val="002F3B2B"/>
    <w:rsid w:val="00365420"/>
    <w:rsid w:val="0039729B"/>
    <w:rsid w:val="003F2AD6"/>
    <w:rsid w:val="0046692F"/>
    <w:rsid w:val="00605343"/>
    <w:rsid w:val="006A428D"/>
    <w:rsid w:val="0071158B"/>
    <w:rsid w:val="00834825"/>
    <w:rsid w:val="00961223"/>
    <w:rsid w:val="009A5846"/>
    <w:rsid w:val="009D7CCE"/>
    <w:rsid w:val="00AE2F8F"/>
    <w:rsid w:val="00C1166D"/>
    <w:rsid w:val="00C17235"/>
    <w:rsid w:val="00C425B4"/>
    <w:rsid w:val="00C8483D"/>
    <w:rsid w:val="00D531AD"/>
    <w:rsid w:val="00DA1262"/>
    <w:rsid w:val="00E478D4"/>
    <w:rsid w:val="00E7324C"/>
    <w:rsid w:val="00F036B8"/>
    <w:rsid w:val="00F87163"/>
    <w:rsid w:val="00FD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53C7B"/>
  <w14:defaultImageDpi w14:val="32767"/>
  <w15:chartTrackingRefBased/>
  <w15:docId w15:val="{324FAA23-6DB3-1943-880C-638E3131E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428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6A428D"/>
    <w:pPr>
      <w:keepNext/>
    </w:pPr>
    <w:rPr>
      <w:rFonts w:cs="Times New Roman"/>
      <w:b/>
      <w:bCs/>
      <w:szCs w:val="24"/>
    </w:rPr>
  </w:style>
  <w:style w:type="character" w:styleId="SubtleEmphasis">
    <w:name w:val="Subtle Emphasis"/>
    <w:basedOn w:val="DefaultParagraphFont"/>
    <w:uiPriority w:val="19"/>
    <w:qFormat/>
    <w:rsid w:val="006A428D"/>
    <w:rPr>
      <w:rFonts w:ascii="Times New Roman" w:hAnsi="Times New Roman"/>
      <w:i/>
      <w:iCs/>
      <w:color w:val="404040" w:themeColor="text1" w:themeTint="BF"/>
    </w:rPr>
  </w:style>
  <w:style w:type="table" w:styleId="GridTable1Light">
    <w:name w:val="Grid Table 1 Light"/>
    <w:basedOn w:val="TableNormal"/>
    <w:uiPriority w:val="46"/>
    <w:rsid w:val="006A428D"/>
    <w:rPr>
      <w:rFonts w:eastAsiaTheme="minorEastAsia" w:cs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6A428D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gnolo, Paola Dr (Sch of Biosci &amp; Med)</dc:creator>
  <cp:keywords/>
  <dc:description/>
  <cp:lastModifiedBy>Campagnolo, Paola Dr (Sch of Biosci &amp; Med)</cp:lastModifiedBy>
  <cp:revision>1</cp:revision>
  <dcterms:created xsi:type="dcterms:W3CDTF">2022-01-31T16:35:00Z</dcterms:created>
  <dcterms:modified xsi:type="dcterms:W3CDTF">2022-01-31T16:36:00Z</dcterms:modified>
</cp:coreProperties>
</file>